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E62C9" w14:textId="77777777" w:rsidR="00C3467B" w:rsidRDefault="00C3467B" w:rsidP="00C3467B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upplementary Table 2</w:t>
      </w:r>
      <w:r w:rsidRPr="00E756F9">
        <w:rPr>
          <w:rFonts w:asciiTheme="majorHAnsi" w:hAnsiTheme="majorHAnsi"/>
          <w:b/>
        </w:rPr>
        <w:t xml:space="preserve">: </w:t>
      </w:r>
      <w:r w:rsidRPr="00E756F9">
        <w:rPr>
          <w:rFonts w:asciiTheme="majorHAnsi" w:hAnsiTheme="majorHAnsi"/>
        </w:rPr>
        <w:t>Plasmid constructs used in this study.</w:t>
      </w:r>
    </w:p>
    <w:p w14:paraId="76D070FD" w14:textId="77777777" w:rsidR="00C3467B" w:rsidRPr="00E756F9" w:rsidRDefault="00C3467B" w:rsidP="00C3467B">
      <w:pPr>
        <w:rPr>
          <w:rFonts w:asciiTheme="majorHAnsi" w:hAnsiTheme="majorHAnsi"/>
        </w:rPr>
      </w:pPr>
    </w:p>
    <w:tbl>
      <w:tblPr>
        <w:tblW w:w="7120" w:type="dxa"/>
        <w:tblInd w:w="94" w:type="dxa"/>
        <w:tblLook w:val="04A0" w:firstRow="1" w:lastRow="0" w:firstColumn="1" w:lastColumn="0" w:noHBand="0" w:noVBand="1"/>
      </w:tblPr>
      <w:tblGrid>
        <w:gridCol w:w="3000"/>
        <w:gridCol w:w="4120"/>
      </w:tblGrid>
      <w:tr w:rsidR="00C3467B" w:rsidRPr="007243DB" w14:paraId="23981DFD" w14:textId="77777777" w:rsidTr="0035725D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E0D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Vector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512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nsert</w:t>
            </w:r>
          </w:p>
        </w:tc>
      </w:tr>
      <w:tr w:rsidR="00C3467B" w:rsidRPr="007243DB" w14:paraId="166E88A8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494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F95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</w:tr>
      <w:tr w:rsidR="00C3467B" w:rsidRPr="007243DB" w14:paraId="3FA6FD0F" w14:textId="77777777" w:rsidTr="0035725D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206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</w:pPr>
            <w:r w:rsidRPr="00E756F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zh-TW"/>
              </w:rPr>
              <w:t>Yersinia</w:t>
            </w:r>
            <w:r w:rsidRPr="007243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 xml:space="preserve"> T3S system 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8479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C3467B" w:rsidRPr="007243DB" w14:paraId="7CAEBE79" w14:textId="77777777" w:rsidTr="0035725D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FE5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 xml:space="preserve">pBAD24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6B2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Mcsc(FL)</w:t>
            </w:r>
          </w:p>
        </w:tc>
      </w:tr>
      <w:tr w:rsidR="00C3467B" w:rsidRPr="007243DB" w14:paraId="444B0E82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08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 xml:space="preserve">pBAD24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74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(FL)</w:t>
            </w:r>
          </w:p>
        </w:tc>
      </w:tr>
      <w:tr w:rsidR="00C3467B" w:rsidRPr="007243DB" w14:paraId="3EBEEB6F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C88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BAD3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5F0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t694 (FL)</w:t>
            </w:r>
          </w:p>
        </w:tc>
      </w:tr>
      <w:tr w:rsidR="00C3467B" w:rsidRPr="007243DB" w14:paraId="6A86DBE4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399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BAD3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8FD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t695(FL)-FLAG</w:t>
            </w:r>
          </w:p>
        </w:tc>
      </w:tr>
      <w:tr w:rsidR="00C3467B" w:rsidRPr="007243DB" w14:paraId="739F4D56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EF1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BAD33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9B9" w14:textId="18B0B128" w:rsidR="00C3467B" w:rsidRPr="007243DB" w:rsidRDefault="005D7D7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ep</w:t>
            </w:r>
            <w:r w:rsidR="00C3467B"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(FL) (Ct875)</w:t>
            </w:r>
          </w:p>
        </w:tc>
      </w:tr>
      <w:tr w:rsidR="00C3467B" w:rsidRPr="007243DB" w14:paraId="580D6042" w14:textId="77777777" w:rsidTr="0035725D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BFBF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>GST pulldow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E49F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C3467B" w:rsidRPr="007243DB" w14:paraId="69F7A960" w14:textId="77777777" w:rsidTr="0035725D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C2C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ET24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EF71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(FL)</w:t>
            </w:r>
          </w:p>
        </w:tc>
      </w:tr>
      <w:tr w:rsidR="00C3467B" w:rsidRPr="007243DB" w14:paraId="46A83571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44B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GEX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B15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</w:t>
            </w:r>
          </w:p>
        </w:tc>
      </w:tr>
      <w:tr w:rsidR="00C3467B" w:rsidRPr="007243DB" w14:paraId="341BE039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E76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99D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-Ct288 (305 a.a. - 560 a.a.)</w:t>
            </w:r>
          </w:p>
        </w:tc>
      </w:tr>
      <w:tr w:rsidR="00C3467B" w:rsidRPr="007243DB" w14:paraId="21497E61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A96C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F59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-TARP(FL)</w:t>
            </w:r>
          </w:p>
        </w:tc>
      </w:tr>
      <w:tr w:rsidR="00C3467B" w:rsidRPr="007243DB" w14:paraId="45471E7C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8F0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D6B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-Ct694(FL)</w:t>
            </w:r>
          </w:p>
        </w:tc>
      </w:tr>
      <w:tr w:rsidR="00C3467B" w:rsidRPr="007243DB" w14:paraId="17408DA9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201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ABA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-Ct695(FL)</w:t>
            </w:r>
          </w:p>
        </w:tc>
      </w:tr>
      <w:tr w:rsidR="00C3467B" w:rsidRPr="007243DB" w14:paraId="6DD662BB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48F0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009" w14:textId="1D131F9A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ST-</w:t>
            </w:r>
            <w:r w:rsidR="005D7D7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ep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</w:t>
            </w: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(FL)</w:t>
            </w:r>
          </w:p>
        </w:tc>
      </w:tr>
      <w:tr w:rsidR="00C3467B" w:rsidRPr="007243DB" w14:paraId="68645A00" w14:textId="77777777" w:rsidTr="0035725D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9B7D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>Gel filt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>r</w:t>
            </w:r>
            <w:r w:rsidRPr="007243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>a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F87B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C3467B" w:rsidRPr="007243DB" w14:paraId="030E8CBB" w14:textId="77777777" w:rsidTr="0035725D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19A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ET24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79A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(FL)-6His</w:t>
            </w:r>
          </w:p>
        </w:tc>
      </w:tr>
      <w:tr w:rsidR="00C3467B" w:rsidRPr="007243DB" w14:paraId="0C36BF4E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4BC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FFC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/TARP(FL)-6His</w:t>
            </w:r>
          </w:p>
        </w:tc>
      </w:tr>
      <w:tr w:rsidR="00C3467B" w:rsidRPr="007243DB" w14:paraId="5BAE374D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520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289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/Ct694(FL)-6His</w:t>
            </w:r>
          </w:p>
        </w:tc>
      </w:tr>
      <w:tr w:rsidR="00C3467B" w:rsidRPr="007243DB" w14:paraId="6F71AEB2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464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FDFD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/Ct695(FL)-6His</w:t>
            </w:r>
          </w:p>
        </w:tc>
      </w:tr>
      <w:tr w:rsidR="00C3467B" w:rsidRPr="007243DB" w14:paraId="0A5BC0B3" w14:textId="77777777" w:rsidTr="0035725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00E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0C9" w14:textId="5D3B787C" w:rsidR="00C3467B" w:rsidRPr="007243DB" w:rsidRDefault="005D7D7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lc1/Tep</w:t>
            </w:r>
            <w:r w:rsidR="00C3467B"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(FL)-6His</w:t>
            </w:r>
          </w:p>
        </w:tc>
      </w:tr>
      <w:tr w:rsidR="00C3467B" w:rsidRPr="007243DB" w14:paraId="2D70BB4A" w14:textId="77777777" w:rsidTr="0035725D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56E9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</w:pPr>
            <w:r w:rsidRPr="00125A8A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zh-TW"/>
              </w:rPr>
              <w:t>Chlamydia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zh-TW"/>
              </w:rPr>
              <w:t xml:space="preserve"> Transforma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1836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C3467B" w:rsidRPr="007243DB" w14:paraId="646BED08" w14:textId="77777777" w:rsidTr="0035725D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078" w14:textId="77777777" w:rsidR="00C3467B" w:rsidRPr="007243DB" w:rsidRDefault="00C3467B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2TK2-SW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C95" w14:textId="478CA938" w:rsidR="00C3467B" w:rsidRPr="007243DB" w:rsidRDefault="005D7D7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ep</w:t>
            </w:r>
            <w:bookmarkStart w:id="0" w:name="_GoBack"/>
            <w:bookmarkEnd w:id="0"/>
            <w:r w:rsidR="00C3467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</w:t>
            </w:r>
            <w:r w:rsidR="00C3467B" w:rsidRPr="007243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(FL)</w:t>
            </w:r>
          </w:p>
        </w:tc>
      </w:tr>
    </w:tbl>
    <w:p w14:paraId="44B64F08" w14:textId="77777777" w:rsidR="00C1435F" w:rsidRPr="00C1435F" w:rsidRDefault="00C1435F" w:rsidP="00DE4CFD">
      <w:pPr>
        <w:rPr>
          <w:rFonts w:ascii="Arial Narrow" w:hAnsi="Arial Narrow"/>
        </w:rPr>
      </w:pPr>
    </w:p>
    <w:sectPr w:rsidR="00C1435F" w:rsidRPr="00C1435F" w:rsidSect="00C636C0">
      <w:pgSz w:w="2016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09"/>
    <w:rsid w:val="0001206A"/>
    <w:rsid w:val="00072ABB"/>
    <w:rsid w:val="000A7F51"/>
    <w:rsid w:val="000E4462"/>
    <w:rsid w:val="001E0284"/>
    <w:rsid w:val="0023708E"/>
    <w:rsid w:val="00240EE9"/>
    <w:rsid w:val="00285615"/>
    <w:rsid w:val="002E2709"/>
    <w:rsid w:val="00324FE3"/>
    <w:rsid w:val="00394071"/>
    <w:rsid w:val="003969EE"/>
    <w:rsid w:val="003B7791"/>
    <w:rsid w:val="003E6B5C"/>
    <w:rsid w:val="00423B3E"/>
    <w:rsid w:val="0045287A"/>
    <w:rsid w:val="004536B8"/>
    <w:rsid w:val="004559D7"/>
    <w:rsid w:val="004A2B39"/>
    <w:rsid w:val="004E5FCA"/>
    <w:rsid w:val="004F2EFF"/>
    <w:rsid w:val="005B55E8"/>
    <w:rsid w:val="005D7D79"/>
    <w:rsid w:val="006B548B"/>
    <w:rsid w:val="007243DB"/>
    <w:rsid w:val="00727EE5"/>
    <w:rsid w:val="007E0A68"/>
    <w:rsid w:val="00804B89"/>
    <w:rsid w:val="008F6A3D"/>
    <w:rsid w:val="0090397E"/>
    <w:rsid w:val="00997E46"/>
    <w:rsid w:val="009D105B"/>
    <w:rsid w:val="00A82D5E"/>
    <w:rsid w:val="00B92C37"/>
    <w:rsid w:val="00BC2DC4"/>
    <w:rsid w:val="00C1435F"/>
    <w:rsid w:val="00C3467B"/>
    <w:rsid w:val="00C551BE"/>
    <w:rsid w:val="00C636C0"/>
    <w:rsid w:val="00C821B2"/>
    <w:rsid w:val="00C95C09"/>
    <w:rsid w:val="00D4535D"/>
    <w:rsid w:val="00D53382"/>
    <w:rsid w:val="00D71C59"/>
    <w:rsid w:val="00D811F5"/>
    <w:rsid w:val="00D9792B"/>
    <w:rsid w:val="00DE4CFD"/>
    <w:rsid w:val="00DF43B3"/>
    <w:rsid w:val="00E615B7"/>
    <w:rsid w:val="00E756F9"/>
    <w:rsid w:val="00E83120"/>
    <w:rsid w:val="00E86597"/>
    <w:rsid w:val="00E9423E"/>
    <w:rsid w:val="00F619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20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tidas</dc:creator>
  <cp:keywords/>
  <dc:description/>
  <cp:lastModifiedBy>Raphael Valdivia</cp:lastModifiedBy>
  <cp:revision>3</cp:revision>
  <cp:lastPrinted>2013-05-24T17:33:00Z</cp:lastPrinted>
  <dcterms:created xsi:type="dcterms:W3CDTF">2014-01-14T17:55:00Z</dcterms:created>
  <dcterms:modified xsi:type="dcterms:W3CDTF">2014-01-15T22:41:00Z</dcterms:modified>
</cp:coreProperties>
</file>